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689D6" w14:textId="472A8CB0" w:rsidR="009275DF" w:rsidRPr="00B536E4" w:rsidRDefault="00F33004" w:rsidP="00720535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536E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 </w:t>
      </w:r>
      <w:r w:rsidR="00197C46">
        <w:rPr>
          <w:rFonts w:ascii="Times New Roman" w:hAnsi="Times New Roman" w:cs="Times New Roman"/>
          <w:b/>
          <w:bCs/>
          <w:sz w:val="20"/>
          <w:szCs w:val="20"/>
          <w:lang w:val="en-US"/>
        </w:rPr>
        <w:t>B</w:t>
      </w:r>
      <w:r w:rsidRPr="00B536E4">
        <w:rPr>
          <w:rFonts w:ascii="Times New Roman" w:hAnsi="Times New Roman" w:cs="Times New Roman"/>
          <w:b/>
          <w:bCs/>
          <w:sz w:val="20"/>
          <w:szCs w:val="20"/>
          <w:lang w:val="en-US"/>
        </w:rPr>
        <w:t>. Overview of study</w:t>
      </w:r>
      <w:r w:rsidR="007437DC" w:rsidRPr="00B536E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characteristics</w:t>
      </w:r>
      <w:r w:rsidRPr="00B536E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nd results</w:t>
      </w:r>
    </w:p>
    <w:tbl>
      <w:tblPr>
        <w:tblStyle w:val="Tabelraster"/>
        <w:tblW w:w="1484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851"/>
        <w:gridCol w:w="709"/>
        <w:gridCol w:w="566"/>
        <w:gridCol w:w="567"/>
        <w:gridCol w:w="567"/>
        <w:gridCol w:w="1276"/>
        <w:gridCol w:w="1701"/>
        <w:gridCol w:w="2127"/>
        <w:gridCol w:w="991"/>
        <w:gridCol w:w="1134"/>
        <w:gridCol w:w="851"/>
        <w:gridCol w:w="1520"/>
      </w:tblGrid>
      <w:tr w:rsidR="00483628" w:rsidRPr="00483628" w14:paraId="02511835" w14:textId="0E9B60A1" w:rsidTr="002B04F5">
        <w:tc>
          <w:tcPr>
            <w:tcW w:w="993" w:type="dxa"/>
          </w:tcPr>
          <w:p w14:paraId="61438A73" w14:textId="307E3C2F" w:rsidR="00483628" w:rsidRPr="00483628" w:rsidRDefault="00483628" w:rsidP="0072053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ticl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nd </w:t>
            </w:r>
            <w:r w:rsidRPr="004836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year </w:t>
            </w:r>
          </w:p>
        </w:tc>
        <w:tc>
          <w:tcPr>
            <w:tcW w:w="992" w:type="dxa"/>
          </w:tcPr>
          <w:p w14:paraId="1DCA55A0" w14:textId="43E1AC10" w:rsidR="00483628" w:rsidRPr="00483628" w:rsidRDefault="00483628" w:rsidP="0072053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851" w:type="dxa"/>
          </w:tcPr>
          <w:p w14:paraId="7723434D" w14:textId="66852ADD" w:rsidR="00483628" w:rsidRPr="00483628" w:rsidRDefault="00483628" w:rsidP="0072053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ign</w:t>
            </w:r>
          </w:p>
        </w:tc>
        <w:tc>
          <w:tcPr>
            <w:tcW w:w="709" w:type="dxa"/>
          </w:tcPr>
          <w:p w14:paraId="1ED9E5E6" w14:textId="35EFFCC6" w:rsidR="00483628" w:rsidRPr="00483628" w:rsidRDefault="00483628" w:rsidP="0072053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s (n=)</w:t>
            </w:r>
          </w:p>
        </w:tc>
        <w:tc>
          <w:tcPr>
            <w:tcW w:w="566" w:type="dxa"/>
          </w:tcPr>
          <w:p w14:paraId="69CB2B98" w14:textId="587BBB64" w:rsidR="00483628" w:rsidRPr="00483628" w:rsidRDefault="00483628" w:rsidP="0072053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ge </w:t>
            </w:r>
          </w:p>
        </w:tc>
        <w:tc>
          <w:tcPr>
            <w:tcW w:w="567" w:type="dxa"/>
          </w:tcPr>
          <w:p w14:paraId="23CF28F5" w14:textId="77777777" w:rsidR="00483628" w:rsidRPr="00483628" w:rsidRDefault="00483628" w:rsidP="0072053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</w:t>
            </w:r>
          </w:p>
          <w:p w14:paraId="29A573DA" w14:textId="330624C6" w:rsidR="00483628" w:rsidRPr="00483628" w:rsidRDefault="00483628" w:rsidP="0072053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567" w:type="dxa"/>
          </w:tcPr>
          <w:p w14:paraId="28556506" w14:textId="4779E07A" w:rsidR="00483628" w:rsidRPr="00483628" w:rsidRDefault="00483628" w:rsidP="0072053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low up</w:t>
            </w:r>
          </w:p>
        </w:tc>
        <w:tc>
          <w:tcPr>
            <w:tcW w:w="1276" w:type="dxa"/>
          </w:tcPr>
          <w:p w14:paraId="08C55A0A" w14:textId="177922E7" w:rsidR="00483628" w:rsidRPr="00483628" w:rsidRDefault="00483628" w:rsidP="0072053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lusion</w:t>
            </w:r>
          </w:p>
        </w:tc>
        <w:tc>
          <w:tcPr>
            <w:tcW w:w="1701" w:type="dxa"/>
          </w:tcPr>
          <w:p w14:paraId="161BE02B" w14:textId="5F07C5CD" w:rsidR="00483628" w:rsidRPr="00483628" w:rsidRDefault="00483628" w:rsidP="0072053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clusion</w:t>
            </w:r>
          </w:p>
        </w:tc>
        <w:tc>
          <w:tcPr>
            <w:tcW w:w="2127" w:type="dxa"/>
          </w:tcPr>
          <w:p w14:paraId="46737D61" w14:textId="1B12B53D" w:rsidR="00483628" w:rsidRPr="00483628" w:rsidRDefault="00483628" w:rsidP="0072053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ctors included</w:t>
            </w:r>
          </w:p>
        </w:tc>
        <w:tc>
          <w:tcPr>
            <w:tcW w:w="991" w:type="dxa"/>
          </w:tcPr>
          <w:p w14:paraId="1B1E7CEA" w14:textId="2AC4C10F" w:rsidR="00483628" w:rsidRPr="00483628" w:rsidRDefault="00483628" w:rsidP="0072053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 measurement</w:t>
            </w:r>
          </w:p>
        </w:tc>
        <w:tc>
          <w:tcPr>
            <w:tcW w:w="1134" w:type="dxa"/>
          </w:tcPr>
          <w:p w14:paraId="579DCF13" w14:textId="3F50D595" w:rsidR="00483628" w:rsidRPr="00483628" w:rsidRDefault="00483628" w:rsidP="0072053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founders</w:t>
            </w:r>
          </w:p>
        </w:tc>
        <w:tc>
          <w:tcPr>
            <w:tcW w:w="851" w:type="dxa"/>
          </w:tcPr>
          <w:p w14:paraId="5C1DE7C3" w14:textId="6EF723AE" w:rsidR="00483628" w:rsidRPr="00483628" w:rsidRDefault="00483628" w:rsidP="0072053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tistical analysis</w:t>
            </w:r>
          </w:p>
        </w:tc>
        <w:tc>
          <w:tcPr>
            <w:tcW w:w="1520" w:type="dxa"/>
          </w:tcPr>
          <w:p w14:paraId="1165003D" w14:textId="2463464E" w:rsidR="00483628" w:rsidRPr="00483628" w:rsidRDefault="00483628" w:rsidP="0072053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ults</w:t>
            </w:r>
          </w:p>
        </w:tc>
      </w:tr>
      <w:tr w:rsidR="00483628" w:rsidRPr="00AF72FF" w14:paraId="0AC07024" w14:textId="3EB705E6" w:rsidTr="002B04F5">
        <w:tc>
          <w:tcPr>
            <w:tcW w:w="993" w:type="dxa"/>
          </w:tcPr>
          <w:p w14:paraId="1BF56BA5" w14:textId="10BD166A" w:rsidR="00483628" w:rsidRPr="00483628" w:rsidRDefault="00483628" w:rsidP="00720535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jurström 2021</w:t>
            </w:r>
          </w:p>
          <w:p w14:paraId="7C1A6019" w14:textId="0CD68202" w:rsidR="00483628" w:rsidRPr="00483628" w:rsidRDefault="00483628" w:rsidP="00720535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</w:tcPr>
          <w:p w14:paraId="2465633F" w14:textId="4C525011" w:rsidR="00483628" w:rsidRPr="00483628" w:rsidRDefault="00483628" w:rsidP="0072053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weden</w:t>
            </w:r>
          </w:p>
        </w:tc>
        <w:tc>
          <w:tcPr>
            <w:tcW w:w="851" w:type="dxa"/>
          </w:tcPr>
          <w:p w14:paraId="1AE59DCA" w14:textId="0B5058A5" w:rsidR="00483628" w:rsidRPr="00483628" w:rsidRDefault="00483628" w:rsidP="0072053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rospective cohort</w:t>
            </w:r>
          </w:p>
        </w:tc>
        <w:tc>
          <w:tcPr>
            <w:tcW w:w="709" w:type="dxa"/>
          </w:tcPr>
          <w:p w14:paraId="75E31EC7" w14:textId="5BDB876A" w:rsidR="00483628" w:rsidRPr="00483628" w:rsidRDefault="00483628" w:rsidP="0072053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566" w:type="dxa"/>
          </w:tcPr>
          <w:p w14:paraId="6996DE2A" w14:textId="23E9CAF3" w:rsidR="00483628" w:rsidRPr="00483628" w:rsidRDefault="00483628" w:rsidP="0072053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70.4</w:t>
            </w:r>
          </w:p>
        </w:tc>
        <w:tc>
          <w:tcPr>
            <w:tcW w:w="567" w:type="dxa"/>
          </w:tcPr>
          <w:p w14:paraId="5CEE02F2" w14:textId="4C8D37EB" w:rsidR="00483628" w:rsidRPr="00483628" w:rsidRDefault="00483628" w:rsidP="0072053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567" w:type="dxa"/>
          </w:tcPr>
          <w:p w14:paraId="2520B4AD" w14:textId="08C1CB27" w:rsidR="00483628" w:rsidRPr="00483628" w:rsidRDefault="00483628" w:rsidP="0072053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6 months</w:t>
            </w:r>
          </w:p>
        </w:tc>
        <w:tc>
          <w:tcPr>
            <w:tcW w:w="1276" w:type="dxa"/>
          </w:tcPr>
          <w:p w14:paraId="4E75132A" w14:textId="35CDB08E" w:rsidR="00483628" w:rsidRPr="00483628" w:rsidRDefault="00483628" w:rsidP="0072053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age ≥18 years, OA pain du- ration ≥12 months, average pain intensity ≥4/10 , THA conducted under spinal anesthesia </w:t>
            </w:r>
          </w:p>
        </w:tc>
        <w:tc>
          <w:tcPr>
            <w:tcW w:w="1701" w:type="dxa"/>
          </w:tcPr>
          <w:p w14:paraId="7C6D13E3" w14:textId="0B325078" w:rsidR="00483628" w:rsidRPr="00483628" w:rsidRDefault="00483628" w:rsidP="0072053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cute illness, malignant disease, ASA&gt;3, any contraindications to lumbar puncture, immunomodulating treatment</w:t>
            </w:r>
          </w:p>
        </w:tc>
        <w:tc>
          <w:tcPr>
            <w:tcW w:w="2127" w:type="dxa"/>
          </w:tcPr>
          <w:p w14:paraId="7FA0DF4D" w14:textId="1F8DF652" w:rsidR="00483628" w:rsidRPr="00483628" w:rsidRDefault="00483628" w:rsidP="0072053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ittsburgh sleep quality index (PSQI), brief pain inventory short form (BPI-sf), douleur neuropathique 4 (DN4), pain catastrophizing scale (PCS), Western Ontario and McMaster Universities osteoarthritis index (WOMAC OA), hospital anxiety and depression scale (HADS)</w:t>
            </w:r>
          </w:p>
        </w:tc>
        <w:tc>
          <w:tcPr>
            <w:tcW w:w="991" w:type="dxa"/>
          </w:tcPr>
          <w:p w14:paraId="631E35F1" w14:textId="3EBC635F" w:rsidR="00483628" w:rsidRPr="00483628" w:rsidRDefault="00483628" w:rsidP="0072053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BPI-SF (0-10), WOMAC</w:t>
            </w:r>
          </w:p>
        </w:tc>
        <w:tc>
          <w:tcPr>
            <w:tcW w:w="1134" w:type="dxa"/>
          </w:tcPr>
          <w:p w14:paraId="59A38648" w14:textId="3FF7C073" w:rsidR="00483628" w:rsidRPr="00483628" w:rsidRDefault="00483628" w:rsidP="0072053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demographic factors (age, BMI), preoperative PCS score and HADS score</w:t>
            </w:r>
          </w:p>
        </w:tc>
        <w:tc>
          <w:tcPr>
            <w:tcW w:w="851" w:type="dxa"/>
          </w:tcPr>
          <w:p w14:paraId="716354FD" w14:textId="52881FD9" w:rsidR="00483628" w:rsidRPr="00483628" w:rsidRDefault="00483628" w:rsidP="0072053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Linear regression models</w:t>
            </w:r>
          </w:p>
        </w:tc>
        <w:tc>
          <w:tcPr>
            <w:tcW w:w="1520" w:type="dxa"/>
          </w:tcPr>
          <w:p w14:paraId="6D3C4C7E" w14:textId="29165001" w:rsidR="00483628" w:rsidRPr="00483628" w:rsidRDefault="00483628" w:rsidP="0072053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reoperative sleep disturbance was associated with higher pain severity 6 months after THA</w:t>
            </w:r>
          </w:p>
        </w:tc>
      </w:tr>
      <w:tr w:rsidR="00483628" w:rsidRPr="00AF72FF" w14:paraId="396F1C57" w14:textId="77777777" w:rsidTr="002B04F5">
        <w:tc>
          <w:tcPr>
            <w:tcW w:w="993" w:type="dxa"/>
          </w:tcPr>
          <w:p w14:paraId="08111CD9" w14:textId="77777777" w:rsidR="00483628" w:rsidRPr="00483628" w:rsidRDefault="00483628" w:rsidP="00720535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48362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Blikman 2024</w:t>
            </w:r>
          </w:p>
          <w:p w14:paraId="025C4541" w14:textId="51C50C53" w:rsidR="00483628" w:rsidRPr="00483628" w:rsidRDefault="00483628" w:rsidP="00720535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4D91C25A" w14:textId="5732C539" w:rsidR="00483628" w:rsidRPr="00483628" w:rsidRDefault="00483628" w:rsidP="0072053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he Netherlands</w:t>
            </w:r>
          </w:p>
        </w:tc>
        <w:tc>
          <w:tcPr>
            <w:tcW w:w="851" w:type="dxa"/>
          </w:tcPr>
          <w:p w14:paraId="28D981A4" w14:textId="7EEFB8CE" w:rsidR="00483628" w:rsidRPr="00483628" w:rsidRDefault="00483628" w:rsidP="0072053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rospective cohort</w:t>
            </w:r>
          </w:p>
        </w:tc>
        <w:tc>
          <w:tcPr>
            <w:tcW w:w="709" w:type="dxa"/>
          </w:tcPr>
          <w:p w14:paraId="3B4F3ECE" w14:textId="31E21930" w:rsidR="00483628" w:rsidRPr="00483628" w:rsidRDefault="00483628" w:rsidP="0072053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5</w:t>
            </w:r>
          </w:p>
        </w:tc>
        <w:tc>
          <w:tcPr>
            <w:tcW w:w="566" w:type="dxa"/>
          </w:tcPr>
          <w:p w14:paraId="6A294797" w14:textId="00F1592E" w:rsidR="00483628" w:rsidRPr="00483628" w:rsidRDefault="00483628" w:rsidP="0072053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.4</w:t>
            </w:r>
          </w:p>
        </w:tc>
        <w:tc>
          <w:tcPr>
            <w:tcW w:w="567" w:type="dxa"/>
          </w:tcPr>
          <w:p w14:paraId="4CAC5521" w14:textId="610E37A4" w:rsidR="00483628" w:rsidRPr="00483628" w:rsidRDefault="00483628" w:rsidP="0072053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.8</w:t>
            </w:r>
          </w:p>
        </w:tc>
        <w:tc>
          <w:tcPr>
            <w:tcW w:w="567" w:type="dxa"/>
          </w:tcPr>
          <w:p w14:paraId="0A4AB4B3" w14:textId="06206E82" w:rsidR="00483628" w:rsidRPr="00483628" w:rsidRDefault="00483628" w:rsidP="0072053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months</w:t>
            </w:r>
          </w:p>
        </w:tc>
        <w:tc>
          <w:tcPr>
            <w:tcW w:w="1276" w:type="dxa"/>
          </w:tcPr>
          <w:p w14:paraId="6F02E51B" w14:textId="7FE24E6E" w:rsidR="00483628" w:rsidRPr="00483628" w:rsidRDefault="00483628" w:rsidP="0072053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rimary THA</w:t>
            </w:r>
          </w:p>
        </w:tc>
        <w:tc>
          <w:tcPr>
            <w:tcW w:w="1701" w:type="dxa"/>
          </w:tcPr>
          <w:p w14:paraId="5D1C31D8" w14:textId="13EF9092" w:rsidR="00483628" w:rsidRPr="00483628" w:rsidRDefault="00483628" w:rsidP="0072053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econdary OA, cognitive impairment</w:t>
            </w:r>
          </w:p>
        </w:tc>
        <w:tc>
          <w:tcPr>
            <w:tcW w:w="2127" w:type="dxa"/>
          </w:tcPr>
          <w:p w14:paraId="1DB1212F" w14:textId="11943A62" w:rsidR="00483628" w:rsidRPr="00483628" w:rsidRDefault="00483628" w:rsidP="0072053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Age, sex, BMI, preoperative pain intensity (NRS 0-10) and duration (months), Neuropathic-like symptoms via the modified painDETECT Questionnaire (mPDQ) </w:t>
            </w:r>
          </w:p>
        </w:tc>
        <w:tc>
          <w:tcPr>
            <w:tcW w:w="991" w:type="dxa"/>
          </w:tcPr>
          <w:p w14:paraId="2F52C943" w14:textId="29DB86E5" w:rsidR="00483628" w:rsidRPr="00483628" w:rsidRDefault="00483628" w:rsidP="0072053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4836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Oxford Hip Score (OHS), pain (NRS 0-10)</w:t>
            </w:r>
          </w:p>
        </w:tc>
        <w:tc>
          <w:tcPr>
            <w:tcW w:w="1134" w:type="dxa"/>
          </w:tcPr>
          <w:p w14:paraId="15FFEA3B" w14:textId="06681C1E" w:rsidR="00483628" w:rsidRPr="00483628" w:rsidRDefault="00483628" w:rsidP="0072053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851" w:type="dxa"/>
          </w:tcPr>
          <w:p w14:paraId="15C99993" w14:textId="704216FD" w:rsidR="00483628" w:rsidRPr="00483628" w:rsidRDefault="00483628" w:rsidP="0072053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variate and multivariate logistic regression</w:t>
            </w:r>
          </w:p>
        </w:tc>
        <w:tc>
          <w:tcPr>
            <w:tcW w:w="1520" w:type="dxa"/>
          </w:tcPr>
          <w:p w14:paraId="72156275" w14:textId="7425E252" w:rsidR="00483628" w:rsidRPr="00483628" w:rsidRDefault="00483628" w:rsidP="00720535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operative neuropathic-like symptoms were a predictor for an unfavorable long-term pain outcome</w:t>
            </w:r>
          </w:p>
        </w:tc>
      </w:tr>
      <w:tr w:rsidR="00483628" w:rsidRPr="00AF72FF" w14:paraId="09D075F1" w14:textId="1A6B3AB5" w:rsidTr="002B04F5">
        <w:tc>
          <w:tcPr>
            <w:tcW w:w="993" w:type="dxa"/>
          </w:tcPr>
          <w:p w14:paraId="4A792492" w14:textId="77777777" w:rsidR="00483628" w:rsidRPr="00483628" w:rsidRDefault="00483628" w:rsidP="00E31EF0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oye Larsen 2021</w:t>
            </w:r>
          </w:p>
          <w:p w14:paraId="139ABCDE" w14:textId="4A143403" w:rsidR="00483628" w:rsidRPr="00483628" w:rsidRDefault="00483628" w:rsidP="00E31EF0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</w:tcPr>
          <w:p w14:paraId="5AAD2CBA" w14:textId="2B7BDE84" w:rsidR="00483628" w:rsidRPr="00483628" w:rsidRDefault="00483628" w:rsidP="00E31EF0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Denmark</w:t>
            </w:r>
          </w:p>
        </w:tc>
        <w:tc>
          <w:tcPr>
            <w:tcW w:w="851" w:type="dxa"/>
          </w:tcPr>
          <w:p w14:paraId="324C556F" w14:textId="54D3C158" w:rsidR="00483628" w:rsidRPr="00483628" w:rsidRDefault="00483628" w:rsidP="00E31EF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etrospective cohort, secondary analysis from a larger randomized controlled trial</w:t>
            </w:r>
          </w:p>
        </w:tc>
        <w:tc>
          <w:tcPr>
            <w:tcW w:w="709" w:type="dxa"/>
          </w:tcPr>
          <w:p w14:paraId="3576536C" w14:textId="007FBA69" w:rsidR="00483628" w:rsidRPr="00483628" w:rsidRDefault="00483628" w:rsidP="00E31EF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566" w:type="dxa"/>
          </w:tcPr>
          <w:p w14:paraId="37AEA3C9" w14:textId="3F1F0C43" w:rsidR="00483628" w:rsidRPr="00483628" w:rsidRDefault="00483628" w:rsidP="00E31EF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777161B0" w14:textId="25263013" w:rsidR="00483628" w:rsidRPr="00483628" w:rsidRDefault="00483628" w:rsidP="00E31EF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176B36BF" w14:textId="2D1A1DCE" w:rsidR="00483628" w:rsidRPr="00483628" w:rsidRDefault="00483628" w:rsidP="00E31EF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12 months</w:t>
            </w:r>
          </w:p>
        </w:tc>
        <w:tc>
          <w:tcPr>
            <w:tcW w:w="1276" w:type="dxa"/>
          </w:tcPr>
          <w:p w14:paraId="6F23230F" w14:textId="5013CA45" w:rsidR="00483628" w:rsidRPr="00483628" w:rsidRDefault="00483628" w:rsidP="00E31EF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s included in an randomized controlled trial on postoperative administration of chlorzoxazone (muscle relaxant; no effect).</w:t>
            </w:r>
          </w:p>
        </w:tc>
        <w:tc>
          <w:tcPr>
            <w:tcW w:w="1701" w:type="dxa"/>
          </w:tcPr>
          <w:p w14:paraId="3204E605" w14:textId="2243A4F7" w:rsidR="00483628" w:rsidRPr="00483628" w:rsidRDefault="00483628" w:rsidP="00E31EF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use of gabapentinoids, glucocorticoids, opioids, anxiolytics, antiepileptics or antidepressants; alcohol abuse; other pain treatments outside of standard care; malignant conditions; pregnancy; BMI &gt; </w:t>
            </w: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lastRenderedPageBreak/>
              <w:t>40 kg/m2; peripheral or central acting diseases; allergy towards chlorzoxazone; perioperative complications (e.g. fractures) and liver diseases.</w:t>
            </w:r>
          </w:p>
        </w:tc>
        <w:tc>
          <w:tcPr>
            <w:tcW w:w="2127" w:type="dxa"/>
          </w:tcPr>
          <w:p w14:paraId="00F91321" w14:textId="3FEDE014" w:rsidR="00483628" w:rsidRPr="00483628" w:rsidRDefault="00483628" w:rsidP="00E31EF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lastRenderedPageBreak/>
              <w:t>sleep quality (PSQI), pain catastrophizing scale (PCS), hospital anxiety and depression scale (HADS), pain in hip (VAS 0-10)</w:t>
            </w:r>
          </w:p>
        </w:tc>
        <w:tc>
          <w:tcPr>
            <w:tcW w:w="991" w:type="dxa"/>
          </w:tcPr>
          <w:p w14:paraId="6D620F3C" w14:textId="2058204D" w:rsidR="00483628" w:rsidRPr="00483628" w:rsidRDefault="00483628" w:rsidP="00E31EF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in (VAS 1-10)</w:t>
            </w:r>
          </w:p>
        </w:tc>
        <w:tc>
          <w:tcPr>
            <w:tcW w:w="1134" w:type="dxa"/>
          </w:tcPr>
          <w:p w14:paraId="6E5F8D23" w14:textId="5F193FD6" w:rsidR="00483628" w:rsidRPr="00483628" w:rsidRDefault="00483628" w:rsidP="00E31EF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2B661BD" w14:textId="767B300D" w:rsidR="00483628" w:rsidRPr="00483628" w:rsidRDefault="00483628" w:rsidP="00E31EF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linear regression model</w:t>
            </w:r>
          </w:p>
        </w:tc>
        <w:tc>
          <w:tcPr>
            <w:tcW w:w="1520" w:type="dxa"/>
          </w:tcPr>
          <w:p w14:paraId="2984A0E7" w14:textId="792B5213" w:rsidR="00483628" w:rsidRPr="00483628" w:rsidRDefault="00483628" w:rsidP="00E31EF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reoperative PCS, anxiety, depression and PSQI were no independent risk factors for chronic pain postoperatively</w:t>
            </w:r>
          </w:p>
        </w:tc>
      </w:tr>
      <w:tr w:rsidR="00483628" w:rsidRPr="00AF72FF" w14:paraId="699A6D8A" w14:textId="13AD6E65" w:rsidTr="002B04F5">
        <w:tc>
          <w:tcPr>
            <w:tcW w:w="993" w:type="dxa"/>
          </w:tcPr>
          <w:p w14:paraId="0ABDC6C4" w14:textId="77777777" w:rsidR="00483628" w:rsidRPr="00483628" w:rsidRDefault="00483628" w:rsidP="00E31EF0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rlenwein 2017</w:t>
            </w:r>
          </w:p>
          <w:p w14:paraId="1D494FB5" w14:textId="0C253878" w:rsidR="00483628" w:rsidRPr="00483628" w:rsidRDefault="00483628" w:rsidP="00E31EF0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</w:tcPr>
          <w:p w14:paraId="0750BCD9" w14:textId="3017625C" w:rsidR="00483628" w:rsidRPr="00483628" w:rsidRDefault="00483628" w:rsidP="00E31EF0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Germany</w:t>
            </w:r>
          </w:p>
        </w:tc>
        <w:tc>
          <w:tcPr>
            <w:tcW w:w="851" w:type="dxa"/>
          </w:tcPr>
          <w:p w14:paraId="20838C3A" w14:textId="4F451C6D" w:rsidR="00483628" w:rsidRPr="00483628" w:rsidRDefault="00AF72FF" w:rsidP="00E31EF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</w:t>
            </w:r>
            <w:r w:rsidR="00483628"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ospective cohort</w:t>
            </w:r>
          </w:p>
        </w:tc>
        <w:tc>
          <w:tcPr>
            <w:tcW w:w="709" w:type="dxa"/>
          </w:tcPr>
          <w:p w14:paraId="71A74CC2" w14:textId="1D24DAD2" w:rsidR="00483628" w:rsidRPr="00483628" w:rsidRDefault="00483628" w:rsidP="00E31EF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566" w:type="dxa"/>
          </w:tcPr>
          <w:p w14:paraId="1AFB4008" w14:textId="4969EC7B" w:rsidR="00483628" w:rsidRPr="00483628" w:rsidRDefault="00483628" w:rsidP="00E31EF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567" w:type="dxa"/>
          </w:tcPr>
          <w:p w14:paraId="2D8FB0D3" w14:textId="0735279A" w:rsidR="00483628" w:rsidRPr="00483628" w:rsidRDefault="00483628" w:rsidP="00E31EF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567" w:type="dxa"/>
          </w:tcPr>
          <w:p w14:paraId="3A389774" w14:textId="0ADF5A5B" w:rsidR="00483628" w:rsidRPr="00483628" w:rsidRDefault="00483628" w:rsidP="00E31EF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6 months</w:t>
            </w:r>
          </w:p>
        </w:tc>
        <w:tc>
          <w:tcPr>
            <w:tcW w:w="1276" w:type="dxa"/>
          </w:tcPr>
          <w:p w14:paraId="15DCCF42" w14:textId="44CE193D" w:rsidR="00483628" w:rsidRPr="00483628" w:rsidRDefault="00483628" w:rsidP="00E31EF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18 years old and have sufficient knowledge of the German language. Only patients undergoing primary endoprosthetic surgery of the hip were included</w:t>
            </w:r>
          </w:p>
        </w:tc>
        <w:tc>
          <w:tcPr>
            <w:tcW w:w="1701" w:type="dxa"/>
          </w:tcPr>
          <w:p w14:paraId="5307E008" w14:textId="5D6FB29D" w:rsidR="00483628" w:rsidRPr="0023051F" w:rsidRDefault="00483628" w:rsidP="00E31EF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051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 neuraxial or regional anesthesia, history of drug abuse, and acute hip pain caused by necrosis of the femoral head, the occurrence of a postoperative delirium syndrome, or surgical complications.</w:t>
            </w:r>
          </w:p>
        </w:tc>
        <w:tc>
          <w:tcPr>
            <w:tcW w:w="2127" w:type="dxa"/>
          </w:tcPr>
          <w:p w14:paraId="702A7090" w14:textId="53D88387" w:rsidR="00483628" w:rsidRPr="0023051F" w:rsidRDefault="00483628" w:rsidP="00E31EF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3051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Age, Sex, BMI, </w:t>
            </w:r>
            <w:r w:rsidRPr="0023051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ain history (German Pain Questionnaire), preoperative medication use (MQS), severity of chronic pain (CPG), chronicity of patients condition (MPSS), preoperative hip pain (NRS 0-11), neuropathic characteristics (pain DETECT)</w:t>
            </w:r>
            <w:r w:rsidR="00E0287C" w:rsidRPr="0023051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</w:t>
            </w:r>
            <w:r w:rsidR="002164F2" w:rsidRPr="0023051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atastrophizing Thoughts scale</w:t>
            </w:r>
            <w:r w:rsidR="00E0287C" w:rsidRPr="0023051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(CTS), </w:t>
            </w:r>
            <w:r w:rsidR="0023051F" w:rsidRPr="0023051F">
              <w:rPr>
                <w:rStyle w:val="normaltextrun"/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  <w:lang w:val="en-US"/>
              </w:rPr>
              <w:t>Depression Anxiety and Stress Scale</w:t>
            </w:r>
            <w:r w:rsidR="0023051F" w:rsidRPr="0023051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</w:t>
            </w:r>
            <w:r w:rsidR="002164F2" w:rsidRPr="0023051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(DASS), </w:t>
            </w:r>
            <w:r w:rsidR="00EB0ADF" w:rsidRPr="0023051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Pain </w:t>
            </w:r>
            <w:r w:rsidR="00B517DB" w:rsidRPr="0023051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ressure</w:t>
            </w:r>
            <w:r w:rsidR="00EB0ADF" w:rsidRPr="0023051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threshold (PPT)</w:t>
            </w:r>
          </w:p>
        </w:tc>
        <w:tc>
          <w:tcPr>
            <w:tcW w:w="991" w:type="dxa"/>
          </w:tcPr>
          <w:p w14:paraId="2E479951" w14:textId="4E7CCDC6" w:rsidR="00483628" w:rsidRPr="00483628" w:rsidRDefault="00483628" w:rsidP="00E31EF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ain (NRS 0-11)</w:t>
            </w:r>
          </w:p>
        </w:tc>
        <w:tc>
          <w:tcPr>
            <w:tcW w:w="1134" w:type="dxa"/>
          </w:tcPr>
          <w:p w14:paraId="272D4677" w14:textId="65EF7425" w:rsidR="00483628" w:rsidRPr="00483628" w:rsidRDefault="00483628" w:rsidP="00E31EF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EF50A57" w14:textId="3D12DEF4" w:rsidR="00483628" w:rsidRPr="00483628" w:rsidRDefault="00483628" w:rsidP="00E31EF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univariate </w:t>
            </w:r>
          </w:p>
        </w:tc>
        <w:tc>
          <w:tcPr>
            <w:tcW w:w="1520" w:type="dxa"/>
          </w:tcPr>
          <w:p w14:paraId="675FC129" w14:textId="28EAF67B" w:rsidR="00483628" w:rsidRPr="00483628" w:rsidRDefault="003F52DA" w:rsidP="00E31EF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Patients with </w:t>
            </w:r>
            <w:r w:rsidR="002D3FC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chronic postoperative pain (NRS≥3) had a higher BMI, </w:t>
            </w:r>
            <w:r w:rsidR="00340F0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higher scores on the DASS</w:t>
            </w:r>
            <w:r w:rsidR="00717B8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and CTS</w:t>
            </w:r>
            <w:r w:rsidR="004B05C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compared with patients with a NRS &lt; 3</w:t>
            </w:r>
            <w:r w:rsidR="00340F0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</w:t>
            </w:r>
          </w:p>
        </w:tc>
      </w:tr>
      <w:tr w:rsidR="009C0049" w:rsidRPr="00AF72FF" w14:paraId="0F8C5EA0" w14:textId="293DB24A" w:rsidTr="002B04F5">
        <w:tc>
          <w:tcPr>
            <w:tcW w:w="993" w:type="dxa"/>
          </w:tcPr>
          <w:p w14:paraId="6F51EFB5" w14:textId="77777777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George 2022</w:t>
            </w:r>
          </w:p>
          <w:p w14:paraId="64694157" w14:textId="0AF40D4B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</w:tcPr>
          <w:p w14:paraId="2150BEA3" w14:textId="700B6FC7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51" w:type="dxa"/>
          </w:tcPr>
          <w:p w14:paraId="34FC8A43" w14:textId="71749A4F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709" w:type="dxa"/>
          </w:tcPr>
          <w:p w14:paraId="5750F625" w14:textId="129D49F9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1146</w:t>
            </w:r>
          </w:p>
        </w:tc>
        <w:tc>
          <w:tcPr>
            <w:tcW w:w="566" w:type="dxa"/>
          </w:tcPr>
          <w:p w14:paraId="6F3E3356" w14:textId="372B8736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3D2C2EB7" w14:textId="3819000B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567" w:type="dxa"/>
          </w:tcPr>
          <w:p w14:paraId="57FFC00F" w14:textId="2A9A969A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6 months</w:t>
            </w:r>
          </w:p>
        </w:tc>
        <w:tc>
          <w:tcPr>
            <w:tcW w:w="1276" w:type="dxa"/>
          </w:tcPr>
          <w:p w14:paraId="55B53F1B" w14:textId="2D817E6E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Patients who underwent THA identified by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urrent Procedural Terminology (CPT)</w:t>
            </w: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code</w:t>
            </w:r>
          </w:p>
        </w:tc>
        <w:tc>
          <w:tcPr>
            <w:tcW w:w="1701" w:type="dxa"/>
          </w:tcPr>
          <w:p w14:paraId="2542D34A" w14:textId="2DD35734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Died prior to end study, opted out of being contacted, did not have email</w:t>
            </w:r>
          </w:p>
        </w:tc>
        <w:tc>
          <w:tcPr>
            <w:tcW w:w="2127" w:type="dxa"/>
          </w:tcPr>
          <w:p w14:paraId="0FB0879E" w14:textId="297B3B6B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Age, sex, race, BMI, tobacco use, comorbidities, preoperative pain ratings</w:t>
            </w:r>
          </w:p>
        </w:tc>
        <w:tc>
          <w:tcPr>
            <w:tcW w:w="991" w:type="dxa"/>
          </w:tcPr>
          <w:p w14:paraId="7FEE0301" w14:textId="37B3E575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raded Chronic Pain Scale</w:t>
            </w:r>
          </w:p>
        </w:tc>
        <w:tc>
          <w:tcPr>
            <w:tcW w:w="1134" w:type="dxa"/>
          </w:tcPr>
          <w:p w14:paraId="024F61B0" w14:textId="0BD18528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A6353A3" w14:textId="14BB75E4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logistic regression analysis</w:t>
            </w:r>
          </w:p>
        </w:tc>
        <w:tc>
          <w:tcPr>
            <w:tcW w:w="1520" w:type="dxa"/>
          </w:tcPr>
          <w:p w14:paraId="1ED05D10" w14:textId="64EED905" w:rsidR="009C0049" w:rsidRPr="009C0049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004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Variables associated with increased risk on high-impact pain were non-white race, two or more comorbidities, age less than 65year, preoperative pain scores 5/10. </w:t>
            </w:r>
            <w:r w:rsidRPr="009C004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lastRenderedPageBreak/>
              <w:t>Female sex, smoking and non-white race were associated with bothersome chronic pain</w:t>
            </w:r>
          </w:p>
        </w:tc>
      </w:tr>
      <w:tr w:rsidR="009C0049" w:rsidRPr="00AF72FF" w14:paraId="2FE4356C" w14:textId="3A1696BF" w:rsidTr="002B04F5">
        <w:tc>
          <w:tcPr>
            <w:tcW w:w="993" w:type="dxa"/>
          </w:tcPr>
          <w:p w14:paraId="0BD94552" w14:textId="77777777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lastRenderedPageBreak/>
              <w:t>Hardy 2022</w:t>
            </w:r>
          </w:p>
          <w:p w14:paraId="1716D268" w14:textId="40CB3199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</w:tcPr>
          <w:p w14:paraId="0702A325" w14:textId="18E2C4B6" w:rsidR="009C0049" w:rsidRPr="00483628" w:rsidRDefault="009C0049" w:rsidP="009C0049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France</w:t>
            </w:r>
          </w:p>
        </w:tc>
        <w:tc>
          <w:tcPr>
            <w:tcW w:w="851" w:type="dxa"/>
          </w:tcPr>
          <w:p w14:paraId="61928EAF" w14:textId="1CD0881E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rospective cohort</w:t>
            </w:r>
          </w:p>
        </w:tc>
        <w:tc>
          <w:tcPr>
            <w:tcW w:w="709" w:type="dxa"/>
          </w:tcPr>
          <w:p w14:paraId="4E78C489" w14:textId="4036E034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566" w:type="dxa"/>
          </w:tcPr>
          <w:p w14:paraId="1A783764" w14:textId="44B20EE7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69.7</w:t>
            </w:r>
          </w:p>
        </w:tc>
        <w:tc>
          <w:tcPr>
            <w:tcW w:w="567" w:type="dxa"/>
          </w:tcPr>
          <w:p w14:paraId="6ABEE7B8" w14:textId="5D185E71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567" w:type="dxa"/>
          </w:tcPr>
          <w:p w14:paraId="0A18AA5E" w14:textId="6F69EF20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12 months</w:t>
            </w:r>
          </w:p>
        </w:tc>
        <w:tc>
          <w:tcPr>
            <w:tcW w:w="1276" w:type="dxa"/>
          </w:tcPr>
          <w:p w14:paraId="672AC412" w14:textId="1521FF7A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ll patients undergoing THA, &gt;18 years of age, autonomous and living at home</w:t>
            </w:r>
          </w:p>
        </w:tc>
        <w:tc>
          <w:tcPr>
            <w:tcW w:w="1701" w:type="dxa"/>
          </w:tcPr>
          <w:p w14:paraId="6EB0CFF6" w14:textId="1B21BE0C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revious surgery, absence of consent, patient unable to understand questionnaires</w:t>
            </w:r>
          </w:p>
        </w:tc>
        <w:tc>
          <w:tcPr>
            <w:tcW w:w="2127" w:type="dxa"/>
          </w:tcPr>
          <w:p w14:paraId="10270003" w14:textId="52C5DA9F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ain evaluating criterium: pain catastrophizing scale (PCS)</w:t>
            </w: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br/>
              <w:t>Secondary evaluation criteria: Beck Depression Inventory (BDI), Geriatric Depression score (GDS), Stait-Trait Inventory anxiety (STAI-A/B), SF12 QoL, WOMAC</w:t>
            </w:r>
          </w:p>
        </w:tc>
        <w:tc>
          <w:tcPr>
            <w:tcW w:w="991" w:type="dxa"/>
          </w:tcPr>
          <w:p w14:paraId="486B6398" w14:textId="0CFC8A95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Pain (0-100), </w:t>
            </w: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Western Ontario and McMaster Universities osteoarthritis index (</w:t>
            </w:r>
            <w:r w:rsidRPr="004836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WOMAC)</w:t>
            </w:r>
          </w:p>
        </w:tc>
        <w:tc>
          <w:tcPr>
            <w:tcW w:w="1134" w:type="dxa"/>
          </w:tcPr>
          <w:p w14:paraId="43383F71" w14:textId="68F63565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FE6AF69" w14:textId="03966C07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logistic regression analysis</w:t>
            </w:r>
          </w:p>
        </w:tc>
        <w:tc>
          <w:tcPr>
            <w:tcW w:w="1520" w:type="dxa"/>
          </w:tcPr>
          <w:p w14:paraId="1B012F37" w14:textId="47D62AFA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The PCS score was significantly correlated with pain at one year, Preoperative pain &gt; 60/100 and a trait anxiety score &gt; 46 were considered risk factors after multivariate analysis.  </w:t>
            </w:r>
          </w:p>
        </w:tc>
      </w:tr>
      <w:tr w:rsidR="009C0049" w:rsidRPr="00AF72FF" w14:paraId="36D3EE71" w14:textId="508E20A9" w:rsidTr="002B04F5">
        <w:tc>
          <w:tcPr>
            <w:tcW w:w="993" w:type="dxa"/>
          </w:tcPr>
          <w:p w14:paraId="4E064CE7" w14:textId="77777777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Hofstede 2018</w:t>
            </w:r>
          </w:p>
          <w:p w14:paraId="60E247C0" w14:textId="446AE5CF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</w:tcPr>
          <w:p w14:paraId="6913653E" w14:textId="0025C7B4" w:rsidR="009C0049" w:rsidRPr="00483628" w:rsidRDefault="009C0049" w:rsidP="009C0049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The Netherlands</w:t>
            </w:r>
          </w:p>
        </w:tc>
        <w:tc>
          <w:tcPr>
            <w:tcW w:w="851" w:type="dxa"/>
          </w:tcPr>
          <w:p w14:paraId="63E77095" w14:textId="40D5E733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Pooled analysis prospective cohorts </w:t>
            </w:r>
          </w:p>
        </w:tc>
        <w:tc>
          <w:tcPr>
            <w:tcW w:w="709" w:type="dxa"/>
          </w:tcPr>
          <w:p w14:paraId="40D6EA2E" w14:textId="2CC88D2D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1491</w:t>
            </w:r>
          </w:p>
        </w:tc>
        <w:tc>
          <w:tcPr>
            <w:tcW w:w="566" w:type="dxa"/>
          </w:tcPr>
          <w:p w14:paraId="221E536A" w14:textId="24DCC427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137798CD" w14:textId="445DC69D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0FE2CFB0" w14:textId="2C0BD567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12 months</w:t>
            </w:r>
          </w:p>
        </w:tc>
        <w:tc>
          <w:tcPr>
            <w:tcW w:w="1276" w:type="dxa"/>
          </w:tcPr>
          <w:p w14:paraId="24C8627F" w14:textId="51D15604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atients with primary THA with at least one preoperative and one postoperative measurement, with follow up &gt; 12 months</w:t>
            </w:r>
          </w:p>
        </w:tc>
        <w:tc>
          <w:tcPr>
            <w:tcW w:w="1701" w:type="dxa"/>
          </w:tcPr>
          <w:p w14:paraId="36776F50" w14:textId="0BC75DC9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ohorts regarding metal-on-metal prostheses</w:t>
            </w:r>
          </w:p>
        </w:tc>
        <w:tc>
          <w:tcPr>
            <w:tcW w:w="2127" w:type="dxa"/>
          </w:tcPr>
          <w:p w14:paraId="1EF62D5A" w14:textId="06E80F7C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ge, Sex, BMI</w:t>
            </w:r>
          </w:p>
        </w:tc>
        <w:tc>
          <w:tcPr>
            <w:tcW w:w="991" w:type="dxa"/>
          </w:tcPr>
          <w:p w14:paraId="42A7651D" w14:textId="0757BB7E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Hip disability and osteoarthritis Outcome Score (HOOS), </w:t>
            </w: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Western Ontario and McMaster Universities osteoarthritis index (</w:t>
            </w:r>
            <w:r w:rsidRPr="004836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WOMAC), Oxford Hip Score </w:t>
            </w:r>
            <w:r w:rsidRPr="004836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lastRenderedPageBreak/>
              <w:t>(OHS), Pain (VAS)</w:t>
            </w:r>
          </w:p>
        </w:tc>
        <w:tc>
          <w:tcPr>
            <w:tcW w:w="1134" w:type="dxa"/>
          </w:tcPr>
          <w:p w14:paraId="65368EA4" w14:textId="5AD89A61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90B0536" w14:textId="4A0F27EA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linear mixed models on each cohort separately</w:t>
            </w:r>
          </w:p>
        </w:tc>
        <w:tc>
          <w:tcPr>
            <w:tcW w:w="1520" w:type="dxa"/>
          </w:tcPr>
          <w:p w14:paraId="3417D78B" w14:textId="68DB622C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295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Ag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, BMI and female sex were associated with more postoperative pain after THA.</w:t>
            </w:r>
          </w:p>
        </w:tc>
      </w:tr>
      <w:tr w:rsidR="009C0049" w:rsidRPr="00AF72FF" w14:paraId="7B948465" w14:textId="2FCDC8FD" w:rsidTr="002B04F5">
        <w:tc>
          <w:tcPr>
            <w:tcW w:w="993" w:type="dxa"/>
          </w:tcPr>
          <w:p w14:paraId="5159284E" w14:textId="77777777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Lu 2021</w:t>
            </w:r>
          </w:p>
          <w:p w14:paraId="7B6F2868" w14:textId="53FF107D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</w:tcPr>
          <w:p w14:paraId="76C3E138" w14:textId="7A5EA870" w:rsidR="009C0049" w:rsidRPr="00483628" w:rsidRDefault="009C0049" w:rsidP="009C0049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China</w:t>
            </w:r>
          </w:p>
        </w:tc>
        <w:tc>
          <w:tcPr>
            <w:tcW w:w="851" w:type="dxa"/>
          </w:tcPr>
          <w:p w14:paraId="726E294C" w14:textId="18F47F49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retrospective cohort</w:t>
            </w:r>
          </w:p>
        </w:tc>
        <w:tc>
          <w:tcPr>
            <w:tcW w:w="709" w:type="dxa"/>
          </w:tcPr>
          <w:p w14:paraId="07332AD8" w14:textId="1071712E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612</w:t>
            </w:r>
          </w:p>
        </w:tc>
        <w:tc>
          <w:tcPr>
            <w:tcW w:w="566" w:type="dxa"/>
          </w:tcPr>
          <w:p w14:paraId="510A5034" w14:textId="6A400BA8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75.7</w:t>
            </w:r>
          </w:p>
        </w:tc>
        <w:tc>
          <w:tcPr>
            <w:tcW w:w="567" w:type="dxa"/>
          </w:tcPr>
          <w:p w14:paraId="66E93F1B" w14:textId="075E0146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567" w:type="dxa"/>
          </w:tcPr>
          <w:p w14:paraId="50FF590A" w14:textId="1E956CB5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6 months</w:t>
            </w:r>
          </w:p>
        </w:tc>
        <w:tc>
          <w:tcPr>
            <w:tcW w:w="1276" w:type="dxa"/>
          </w:tcPr>
          <w:p w14:paraId="15894073" w14:textId="62450645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ged &gt;65 years, clear indication of THA, combined spinal and epidural anesthesia</w:t>
            </w:r>
          </w:p>
        </w:tc>
        <w:tc>
          <w:tcPr>
            <w:tcW w:w="1701" w:type="dxa"/>
          </w:tcPr>
          <w:p w14:paraId="4D7A3D30" w14:textId="163FA2FA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evere cardiovascular, chronic respiratory or central nervous system diseases, severe allergies, drug addiction, the use of antidepressants or sedative drugs, severe postoperative complications</w:t>
            </w:r>
          </w:p>
        </w:tc>
        <w:tc>
          <w:tcPr>
            <w:tcW w:w="2127" w:type="dxa"/>
          </w:tcPr>
          <w:p w14:paraId="658A4A3B" w14:textId="2632962F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Sex, Age, BMI, Education, Smoking, Alcohol abuse, preoperative pain, depression, anxiety</w:t>
            </w:r>
          </w:p>
        </w:tc>
        <w:tc>
          <w:tcPr>
            <w:tcW w:w="991" w:type="dxa"/>
          </w:tcPr>
          <w:p w14:paraId="41CEA22E" w14:textId="74512BF5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ain (NRS 1-10)</w:t>
            </w:r>
          </w:p>
        </w:tc>
        <w:tc>
          <w:tcPr>
            <w:tcW w:w="1134" w:type="dxa"/>
          </w:tcPr>
          <w:p w14:paraId="054E9394" w14:textId="2ADED643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2803596" w14:textId="217CD4D7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multiple logistic regression analysis</w:t>
            </w:r>
          </w:p>
        </w:tc>
        <w:tc>
          <w:tcPr>
            <w:tcW w:w="1520" w:type="dxa"/>
          </w:tcPr>
          <w:p w14:paraId="60B38D5E" w14:textId="48303E77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preoperative pain, depression state, surgical type, acute postoperative pain and analgesic type were independent risk factors </w:t>
            </w:r>
            <w:r w:rsidR="005269B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for chronic pain</w:t>
            </w:r>
          </w:p>
        </w:tc>
      </w:tr>
      <w:tr w:rsidR="009C0049" w:rsidRPr="00AF72FF" w14:paraId="127FFD08" w14:textId="77777777" w:rsidTr="002B04F5">
        <w:tc>
          <w:tcPr>
            <w:tcW w:w="993" w:type="dxa"/>
          </w:tcPr>
          <w:p w14:paraId="57A494E6" w14:textId="77777777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Omran 2024</w:t>
            </w:r>
          </w:p>
          <w:p w14:paraId="52620372" w14:textId="1C70B864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</w:tcPr>
          <w:p w14:paraId="3280D108" w14:textId="2D04FDC0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851" w:type="dxa"/>
          </w:tcPr>
          <w:p w14:paraId="152B0F3F" w14:textId="15F9FD8D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709" w:type="dxa"/>
          </w:tcPr>
          <w:p w14:paraId="2FF4ADC4" w14:textId="65134561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1249</w:t>
            </w:r>
          </w:p>
        </w:tc>
        <w:tc>
          <w:tcPr>
            <w:tcW w:w="566" w:type="dxa"/>
          </w:tcPr>
          <w:p w14:paraId="71BE94D5" w14:textId="19254E24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567" w:type="dxa"/>
          </w:tcPr>
          <w:p w14:paraId="746AD449" w14:textId="1F861CD3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567" w:type="dxa"/>
          </w:tcPr>
          <w:p w14:paraId="58BB15CA" w14:textId="435DB367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2 years</w:t>
            </w:r>
          </w:p>
        </w:tc>
        <w:tc>
          <w:tcPr>
            <w:tcW w:w="1276" w:type="dxa"/>
          </w:tcPr>
          <w:p w14:paraId="53FD850B" w14:textId="55A5E43B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  <w:t>All patients who underwent THA and completed the Patient-reported outcomes measurement information system (PROMIS) pain intensity questionnaires</w:t>
            </w:r>
          </w:p>
        </w:tc>
        <w:tc>
          <w:tcPr>
            <w:tcW w:w="1701" w:type="dxa"/>
          </w:tcPr>
          <w:p w14:paraId="3FE5D7F4" w14:textId="5B532DB0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  <w:t>Experienced revison surgery, bilateral surgery, surgery involving multiple joints, trauma surgery</w:t>
            </w:r>
          </w:p>
        </w:tc>
        <w:tc>
          <w:tcPr>
            <w:tcW w:w="2127" w:type="dxa"/>
          </w:tcPr>
          <w:p w14:paraId="6F9A8720" w14:textId="0DA46B98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Sex, Race, Age, Tabacco use, BMI, ASA score</w:t>
            </w:r>
          </w:p>
        </w:tc>
        <w:tc>
          <w:tcPr>
            <w:tcW w:w="991" w:type="dxa"/>
          </w:tcPr>
          <w:p w14:paraId="163ECE83" w14:textId="4040EEC6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PROMIS</w:t>
            </w:r>
          </w:p>
        </w:tc>
        <w:tc>
          <w:tcPr>
            <w:tcW w:w="1134" w:type="dxa"/>
          </w:tcPr>
          <w:p w14:paraId="0285430C" w14:textId="513ECA43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D69D376" w14:textId="4881D0FD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  <w:t>Growth mixture models</w:t>
            </w:r>
          </w:p>
        </w:tc>
        <w:tc>
          <w:tcPr>
            <w:tcW w:w="1520" w:type="dxa"/>
          </w:tcPr>
          <w:p w14:paraId="6FE2473C" w14:textId="70E247C0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  <w:t>Higher BMI is associated with maintaining high pain over 2 years</w:t>
            </w:r>
          </w:p>
        </w:tc>
      </w:tr>
      <w:tr w:rsidR="009C0049" w:rsidRPr="00AF72FF" w14:paraId="1813BB64" w14:textId="77777777" w:rsidTr="002B04F5">
        <w:tc>
          <w:tcPr>
            <w:tcW w:w="993" w:type="dxa"/>
          </w:tcPr>
          <w:p w14:paraId="5B3E3032" w14:textId="7EDDEB63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aredes 2025</w:t>
            </w:r>
          </w:p>
        </w:tc>
        <w:tc>
          <w:tcPr>
            <w:tcW w:w="992" w:type="dxa"/>
          </w:tcPr>
          <w:p w14:paraId="2DBB4009" w14:textId="7300C04B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rtugal</w:t>
            </w:r>
          </w:p>
        </w:tc>
        <w:tc>
          <w:tcPr>
            <w:tcW w:w="851" w:type="dxa"/>
          </w:tcPr>
          <w:p w14:paraId="7BCBC60D" w14:textId="78569C68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Prospective observational cohort</w:t>
            </w:r>
          </w:p>
        </w:tc>
        <w:tc>
          <w:tcPr>
            <w:tcW w:w="709" w:type="dxa"/>
          </w:tcPr>
          <w:p w14:paraId="5379E366" w14:textId="29F66AFC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566" w:type="dxa"/>
          </w:tcPr>
          <w:p w14:paraId="06159181" w14:textId="03BAE427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66.6</w:t>
            </w:r>
          </w:p>
        </w:tc>
        <w:tc>
          <w:tcPr>
            <w:tcW w:w="567" w:type="dxa"/>
          </w:tcPr>
          <w:p w14:paraId="047BC65A" w14:textId="3BBC7FD6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54.5</w:t>
            </w:r>
          </w:p>
        </w:tc>
        <w:tc>
          <w:tcPr>
            <w:tcW w:w="567" w:type="dxa"/>
          </w:tcPr>
          <w:p w14:paraId="1B751EEC" w14:textId="6D57C43B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6 months</w:t>
            </w:r>
          </w:p>
        </w:tc>
        <w:tc>
          <w:tcPr>
            <w:tcW w:w="1276" w:type="dxa"/>
          </w:tcPr>
          <w:p w14:paraId="77300E5C" w14:textId="7D6145A0" w:rsidR="009C0049" w:rsidRPr="00483628" w:rsidRDefault="009C0049" w:rsidP="009C004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4836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  <w:t xml:space="preserve">Age &gt; 50, unilateral total joint arthroplasty (TJA) due to osteoarthritis </w:t>
            </w:r>
          </w:p>
        </w:tc>
        <w:tc>
          <w:tcPr>
            <w:tcW w:w="1701" w:type="dxa"/>
          </w:tcPr>
          <w:p w14:paraId="09A3DC55" w14:textId="2D24659C" w:rsidR="009C0049" w:rsidRPr="00483628" w:rsidRDefault="009C0049" w:rsidP="009C004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4836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  <w:t>Revision surgery, svere or disabling neurologic, psychiatric or organic disease, contralateral TJA in the previous six months</w:t>
            </w:r>
          </w:p>
        </w:tc>
        <w:tc>
          <w:tcPr>
            <w:tcW w:w="2127" w:type="dxa"/>
          </w:tcPr>
          <w:p w14:paraId="6E48548F" w14:textId="79BF2616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4836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Sex, Age, BMI, number of comorbidities, pain duration (months), Brief pain inventory (BPI 0-10), </w:t>
            </w: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Western Ontario and McMaster Universities osteoarthritis index (WOMAC), Hospital </w:t>
            </w: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lastRenderedPageBreak/>
              <w:t xml:space="preserve">Anxiety and Depression scale (HADS), </w:t>
            </w:r>
            <w:r w:rsidR="00C73A1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ain Catastrophizin</w:t>
            </w:r>
            <w:r w:rsidR="00EA5BED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g (CSQ-R) </w:t>
            </w: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Life Orientation Test-Revised (LOT-R), Satisfaction with Life Scale (SWLS)</w:t>
            </w:r>
          </w:p>
        </w:tc>
        <w:tc>
          <w:tcPr>
            <w:tcW w:w="991" w:type="dxa"/>
          </w:tcPr>
          <w:p w14:paraId="67E0EE2E" w14:textId="63F7D73D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Cluster membership based on pain intensity (BPI), pain interferen</w:t>
            </w:r>
            <w:r w:rsidRPr="004836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ce (BPI) and disability (WOMAC) </w:t>
            </w:r>
          </w:p>
        </w:tc>
        <w:tc>
          <w:tcPr>
            <w:tcW w:w="1134" w:type="dxa"/>
          </w:tcPr>
          <w:p w14:paraId="3B1E3AD8" w14:textId="7A96A32B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Surgery site</w:t>
            </w:r>
          </w:p>
        </w:tc>
        <w:tc>
          <w:tcPr>
            <w:tcW w:w="851" w:type="dxa"/>
          </w:tcPr>
          <w:p w14:paraId="11C44C09" w14:textId="380BE314" w:rsidR="009C0049" w:rsidRPr="00483628" w:rsidRDefault="009C0049" w:rsidP="009C004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4836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  <w:t>Post-hoc cluster analysis, multinominal logistic regressi</w:t>
            </w:r>
            <w:r w:rsidRPr="004836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  <w:lastRenderedPageBreak/>
              <w:t>on analysis</w:t>
            </w:r>
          </w:p>
        </w:tc>
        <w:tc>
          <w:tcPr>
            <w:tcW w:w="1520" w:type="dxa"/>
          </w:tcPr>
          <w:p w14:paraId="32A5A766" w14:textId="400E87E7" w:rsidR="009C0049" w:rsidRPr="00483628" w:rsidRDefault="009C0049" w:rsidP="009C004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4836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  <w:lastRenderedPageBreak/>
              <w:t xml:space="preserve">Preoperative anxiety was a predictor for cluster 3 membership, disability for cluster 2 membership. </w:t>
            </w:r>
            <w:r w:rsidRPr="004836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  <w:lastRenderedPageBreak/>
              <w:t>BPI, CSQ-R, HADS</w:t>
            </w:r>
            <w:r w:rsidR="00B55D1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  <w:t xml:space="preserve"> (depression)</w:t>
            </w:r>
            <w:r w:rsidRPr="004836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  <w:t xml:space="preserve"> were associated with higher pain cluster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  <w:t xml:space="preserve"> in a post hoc test, this association was not found after multinominal logistic regression analysis</w:t>
            </w:r>
          </w:p>
        </w:tc>
      </w:tr>
      <w:tr w:rsidR="009C0049" w:rsidRPr="00AF72FF" w14:paraId="137DFC01" w14:textId="77777777" w:rsidTr="002B04F5">
        <w:tc>
          <w:tcPr>
            <w:tcW w:w="993" w:type="dxa"/>
          </w:tcPr>
          <w:p w14:paraId="6905A530" w14:textId="30B7C30E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lastRenderedPageBreak/>
              <w:t>Singh 2010**</w:t>
            </w:r>
          </w:p>
          <w:p w14:paraId="14260491" w14:textId="229C35C5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</w:tcPr>
          <w:p w14:paraId="0238021F" w14:textId="0F8FF757" w:rsidR="009C0049" w:rsidRPr="00483628" w:rsidRDefault="009C0049" w:rsidP="009C0049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United States of America</w:t>
            </w:r>
          </w:p>
        </w:tc>
        <w:tc>
          <w:tcPr>
            <w:tcW w:w="851" w:type="dxa"/>
          </w:tcPr>
          <w:p w14:paraId="1189FCFB" w14:textId="519CAA24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rospective cohort</w:t>
            </w:r>
          </w:p>
        </w:tc>
        <w:tc>
          <w:tcPr>
            <w:tcW w:w="709" w:type="dxa"/>
          </w:tcPr>
          <w:p w14:paraId="68E92D6A" w14:textId="77777777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5707</w:t>
            </w:r>
          </w:p>
          <w:p w14:paraId="5480357D" w14:textId="77777777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90F186" w14:textId="77777777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BAD58A" w14:textId="348E77D9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3289</w:t>
            </w:r>
          </w:p>
        </w:tc>
        <w:tc>
          <w:tcPr>
            <w:tcW w:w="566" w:type="dxa"/>
          </w:tcPr>
          <w:p w14:paraId="58989553" w14:textId="77777777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  <w:p w14:paraId="70A574A8" w14:textId="77777777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793344" w14:textId="77777777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205131" w14:textId="42B07046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64.7</w:t>
            </w:r>
          </w:p>
        </w:tc>
        <w:tc>
          <w:tcPr>
            <w:tcW w:w="567" w:type="dxa"/>
          </w:tcPr>
          <w:p w14:paraId="05D00C98" w14:textId="77777777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  <w:p w14:paraId="197FCA8F" w14:textId="77777777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8A9149" w14:textId="77777777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A09FD6" w14:textId="1CF48659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567" w:type="dxa"/>
          </w:tcPr>
          <w:p w14:paraId="6BD2BC3A" w14:textId="77777777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3 years</w:t>
            </w:r>
          </w:p>
          <w:p w14:paraId="0E8BEA3F" w14:textId="77777777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9EFD5B" w14:textId="071AE67B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5 years</w:t>
            </w:r>
          </w:p>
        </w:tc>
        <w:tc>
          <w:tcPr>
            <w:tcW w:w="1276" w:type="dxa"/>
          </w:tcPr>
          <w:p w14:paraId="3133AF83" w14:textId="744A773C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ll patients who underwent THA and were alive at 5 year follow up</w:t>
            </w:r>
          </w:p>
        </w:tc>
        <w:tc>
          <w:tcPr>
            <w:tcW w:w="1701" w:type="dxa"/>
          </w:tcPr>
          <w:p w14:paraId="26E0F182" w14:textId="77777777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1E9DD58E" w14:textId="1358BA44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ge, Sex, BMI, comorbidities (Deyo-Charlson score), depression and anxiety (ICD-9 code)</w:t>
            </w:r>
          </w:p>
        </w:tc>
        <w:tc>
          <w:tcPr>
            <w:tcW w:w="991" w:type="dxa"/>
          </w:tcPr>
          <w:p w14:paraId="28166D72" w14:textId="1EFBDF54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Mayo Hip Score: moderate or severe pain</w:t>
            </w:r>
          </w:p>
        </w:tc>
        <w:tc>
          <w:tcPr>
            <w:tcW w:w="1134" w:type="dxa"/>
          </w:tcPr>
          <w:p w14:paraId="7F71857A" w14:textId="2640A7D6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operative diagnosis, distance to medical center, implant type, ASA classification</w:t>
            </w:r>
          </w:p>
        </w:tc>
        <w:tc>
          <w:tcPr>
            <w:tcW w:w="851" w:type="dxa"/>
          </w:tcPr>
          <w:p w14:paraId="411A9C12" w14:textId="769B8CA3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univariate and multivariable-adjusted models (only ones presented)</w:t>
            </w:r>
          </w:p>
        </w:tc>
        <w:tc>
          <w:tcPr>
            <w:tcW w:w="1520" w:type="dxa"/>
          </w:tcPr>
          <w:p w14:paraId="34E23708" w14:textId="4882A162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t 2 years patients with BMI &gt;35 and depression had higher odds, and at 5 years all BMI categories &gt;25 had higher odds of moderate-severe hip. Sex, age comorbidi</w:t>
            </w:r>
            <w:r w:rsidRPr="004836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  <w:t>ties</w:t>
            </w: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 and anxiety were not associated with moderate-severe pain.</w:t>
            </w:r>
          </w:p>
        </w:tc>
      </w:tr>
      <w:tr w:rsidR="009C0049" w:rsidRPr="00AF72FF" w14:paraId="5FA70C6C" w14:textId="77777777" w:rsidTr="002B04F5">
        <w:tc>
          <w:tcPr>
            <w:tcW w:w="993" w:type="dxa"/>
          </w:tcPr>
          <w:p w14:paraId="026AEA53" w14:textId="14C2B433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ingh 2013</w:t>
            </w:r>
          </w:p>
          <w:p w14:paraId="76CF377E" w14:textId="36730EF5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</w:tcPr>
          <w:p w14:paraId="00CB89C2" w14:textId="76D2F659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United States of America</w:t>
            </w:r>
          </w:p>
        </w:tc>
        <w:tc>
          <w:tcPr>
            <w:tcW w:w="851" w:type="dxa"/>
          </w:tcPr>
          <w:p w14:paraId="0690E393" w14:textId="1C72F271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</w:tc>
        <w:tc>
          <w:tcPr>
            <w:tcW w:w="709" w:type="dxa"/>
          </w:tcPr>
          <w:p w14:paraId="0EC11336" w14:textId="77777777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5707</w:t>
            </w:r>
          </w:p>
          <w:p w14:paraId="568A06F1" w14:textId="77777777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4E0B29" w14:textId="77777777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77292F" w14:textId="2A247174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3289</w:t>
            </w:r>
          </w:p>
        </w:tc>
        <w:tc>
          <w:tcPr>
            <w:tcW w:w="566" w:type="dxa"/>
          </w:tcPr>
          <w:p w14:paraId="1471AB02" w14:textId="77777777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  <w:p w14:paraId="6CF2410A" w14:textId="77777777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66678A" w14:textId="77777777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479548" w14:textId="72EA09E4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64.7</w:t>
            </w:r>
          </w:p>
        </w:tc>
        <w:tc>
          <w:tcPr>
            <w:tcW w:w="567" w:type="dxa"/>
          </w:tcPr>
          <w:p w14:paraId="3277B16B" w14:textId="77777777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  <w:p w14:paraId="4A85CE8A" w14:textId="77777777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274446" w14:textId="77777777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4B8875" w14:textId="6A36345C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567" w:type="dxa"/>
          </w:tcPr>
          <w:p w14:paraId="4C04AA80" w14:textId="77777777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3 years</w:t>
            </w:r>
          </w:p>
          <w:p w14:paraId="314B786C" w14:textId="77777777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73E56A" w14:textId="6C2DF445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5 years</w:t>
            </w:r>
          </w:p>
        </w:tc>
        <w:tc>
          <w:tcPr>
            <w:tcW w:w="1276" w:type="dxa"/>
          </w:tcPr>
          <w:p w14:paraId="1C5D6538" w14:textId="67CD1FF9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all patients who underwent THA and were alive at 5 year follow up</w:t>
            </w:r>
          </w:p>
        </w:tc>
        <w:tc>
          <w:tcPr>
            <w:tcW w:w="1701" w:type="dxa"/>
          </w:tcPr>
          <w:p w14:paraId="4600CB5E" w14:textId="77777777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14:paraId="2786AD91" w14:textId="0A60EE28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eart disease, peripheral vascular disease, renal disease, COPD, Diabetes, Connective tissue disease</w:t>
            </w:r>
          </w:p>
        </w:tc>
        <w:tc>
          <w:tcPr>
            <w:tcW w:w="991" w:type="dxa"/>
          </w:tcPr>
          <w:p w14:paraId="74BD5409" w14:textId="5FC2E4C3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Mayo Hip Score: moderate or severe pain</w:t>
            </w:r>
          </w:p>
        </w:tc>
        <w:tc>
          <w:tcPr>
            <w:tcW w:w="1134" w:type="dxa"/>
          </w:tcPr>
          <w:p w14:paraId="1E4DDE99" w14:textId="62CF578F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age, Sex, BMI, underlying diagnosis, ASA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score</w:t>
            </w: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, depression, anxiety, implant fixation, </w:t>
            </w: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lastRenderedPageBreak/>
              <w:t>distance to medical center</w:t>
            </w:r>
          </w:p>
        </w:tc>
        <w:tc>
          <w:tcPr>
            <w:tcW w:w="851" w:type="dxa"/>
          </w:tcPr>
          <w:p w14:paraId="2C615AD7" w14:textId="00F6578D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lastRenderedPageBreak/>
              <w:t>univariate and multivariable-adjusted models</w:t>
            </w:r>
          </w:p>
        </w:tc>
        <w:tc>
          <w:tcPr>
            <w:tcW w:w="1520" w:type="dxa"/>
          </w:tcPr>
          <w:p w14:paraId="2DE6B9FB" w14:textId="35D6CE84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eripheral vascular disease had a non-significant association with pain at 2 years while renal disease seemed protective</w:t>
            </w:r>
          </w:p>
        </w:tc>
      </w:tr>
      <w:tr w:rsidR="009C0049" w:rsidRPr="00AF72FF" w14:paraId="1463674E" w14:textId="77777777" w:rsidTr="002B04F5">
        <w:tc>
          <w:tcPr>
            <w:tcW w:w="993" w:type="dxa"/>
          </w:tcPr>
          <w:p w14:paraId="44C13494" w14:textId="303090F5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ang 2023</w:t>
            </w:r>
          </w:p>
          <w:p w14:paraId="0C3D1252" w14:textId="4B059B9B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</w:tcPr>
          <w:p w14:paraId="34E67572" w14:textId="34235877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851" w:type="dxa"/>
          </w:tcPr>
          <w:p w14:paraId="1DF49641" w14:textId="0D2DE63D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Prospective observational study</w:t>
            </w:r>
          </w:p>
        </w:tc>
        <w:tc>
          <w:tcPr>
            <w:tcW w:w="709" w:type="dxa"/>
          </w:tcPr>
          <w:p w14:paraId="4B34F382" w14:textId="3628BFA5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566" w:type="dxa"/>
          </w:tcPr>
          <w:p w14:paraId="2A9DA2E8" w14:textId="23DE53C9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567" w:type="dxa"/>
          </w:tcPr>
          <w:p w14:paraId="0C5C6D03" w14:textId="0F290961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567" w:type="dxa"/>
          </w:tcPr>
          <w:p w14:paraId="496EAF66" w14:textId="71F68CFC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3 months</w:t>
            </w:r>
          </w:p>
        </w:tc>
        <w:tc>
          <w:tcPr>
            <w:tcW w:w="1276" w:type="dxa"/>
          </w:tcPr>
          <w:p w14:paraId="0F8B5B04" w14:textId="49FB9C17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  <w:t>Adults &gt;65 years who had THA or TKA under general anesthesia</w:t>
            </w:r>
          </w:p>
        </w:tc>
        <w:tc>
          <w:tcPr>
            <w:tcW w:w="1701" w:type="dxa"/>
          </w:tcPr>
          <w:p w14:paraId="702F643E" w14:textId="19A085C7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  <w:t>Trauma, patients with cognitive impairment or mental illness, severe hearing or language impairment, on orally administered central nervous system acting drugs</w:t>
            </w:r>
          </w:p>
        </w:tc>
        <w:tc>
          <w:tcPr>
            <w:tcW w:w="2127" w:type="dxa"/>
          </w:tcPr>
          <w:p w14:paraId="65259CC7" w14:textId="6E95859B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ge, Sex, BMI, Education level, Medical history, Preoperative pain (NRS), Preoperative sleep quality (PSQI)</w:t>
            </w:r>
          </w:p>
        </w:tc>
        <w:tc>
          <w:tcPr>
            <w:tcW w:w="991" w:type="dxa"/>
          </w:tcPr>
          <w:p w14:paraId="6EFC5AAD" w14:textId="6DFBDDC3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 xml:space="preserve">Pain (NR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-10)</w:t>
            </w:r>
          </w:p>
        </w:tc>
        <w:tc>
          <w:tcPr>
            <w:tcW w:w="1134" w:type="dxa"/>
          </w:tcPr>
          <w:p w14:paraId="622F9DA0" w14:textId="7CE3A853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7BEE9DA" w14:textId="44BD786E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  <w:t>Chi-square test, Fisher’s exact tests, binary logistic regression models</w:t>
            </w:r>
          </w:p>
        </w:tc>
        <w:tc>
          <w:tcPr>
            <w:tcW w:w="1520" w:type="dxa"/>
          </w:tcPr>
          <w:p w14:paraId="521E2B28" w14:textId="175BC018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  <w:t>No risk factors of chronic pain after THA were identified</w:t>
            </w:r>
          </w:p>
        </w:tc>
      </w:tr>
      <w:tr w:rsidR="009C0049" w:rsidRPr="00AF72FF" w14:paraId="497A8E8C" w14:textId="77777777" w:rsidTr="002B04F5">
        <w:tc>
          <w:tcPr>
            <w:tcW w:w="993" w:type="dxa"/>
          </w:tcPr>
          <w:p w14:paraId="4A98945F" w14:textId="09D0DDEE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Ueki 2025</w:t>
            </w:r>
          </w:p>
        </w:tc>
        <w:tc>
          <w:tcPr>
            <w:tcW w:w="992" w:type="dxa"/>
          </w:tcPr>
          <w:p w14:paraId="47C360A1" w14:textId="5366F2FC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851" w:type="dxa"/>
          </w:tcPr>
          <w:p w14:paraId="5A80D04F" w14:textId="7F53AA90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709" w:type="dxa"/>
          </w:tcPr>
          <w:p w14:paraId="1AC451B3" w14:textId="17BB79CA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</w:p>
        </w:tc>
        <w:tc>
          <w:tcPr>
            <w:tcW w:w="566" w:type="dxa"/>
          </w:tcPr>
          <w:p w14:paraId="787F0230" w14:textId="3F2860EE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1</w:t>
            </w:r>
          </w:p>
        </w:tc>
        <w:tc>
          <w:tcPr>
            <w:tcW w:w="567" w:type="dxa"/>
          </w:tcPr>
          <w:p w14:paraId="3B83D430" w14:textId="77B26D52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.1</w:t>
            </w:r>
          </w:p>
        </w:tc>
        <w:tc>
          <w:tcPr>
            <w:tcW w:w="567" w:type="dxa"/>
          </w:tcPr>
          <w:p w14:paraId="4B700CE1" w14:textId="23C2C41E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months</w:t>
            </w:r>
          </w:p>
        </w:tc>
        <w:tc>
          <w:tcPr>
            <w:tcW w:w="1276" w:type="dxa"/>
          </w:tcPr>
          <w:p w14:paraId="24AAEC9B" w14:textId="456CCBCC" w:rsidR="009C0049" w:rsidRPr="00483628" w:rsidRDefault="009C0049" w:rsidP="009C004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  <w:t>THA for OA</w:t>
            </w:r>
          </w:p>
        </w:tc>
        <w:tc>
          <w:tcPr>
            <w:tcW w:w="1701" w:type="dxa"/>
          </w:tcPr>
          <w:p w14:paraId="4C43BA1E" w14:textId="4B9A47BA" w:rsidR="009C0049" w:rsidRPr="00483628" w:rsidRDefault="009C0049" w:rsidP="009C004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  <w:t>Previous hip surgery, end-stage OA other joints, previous arthroplasty of the lower limb, spinal or neurological disease, use of pregabalin, gabapentin and duloxetine for pain</w:t>
            </w:r>
          </w:p>
        </w:tc>
        <w:tc>
          <w:tcPr>
            <w:tcW w:w="2127" w:type="dxa"/>
          </w:tcPr>
          <w:p w14:paraId="5D47F97F" w14:textId="0541285D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operative pain intensity (NRS), neuropathic pain via the pain-DETECT (PD) questionnaire, Central Sensitization Inventory (CSI), Pain Catastrophizing Scale (PCS)</w:t>
            </w:r>
          </w:p>
        </w:tc>
        <w:tc>
          <w:tcPr>
            <w:tcW w:w="991" w:type="dxa"/>
          </w:tcPr>
          <w:p w14:paraId="2D3B6CDB" w14:textId="28850A9F" w:rsidR="009C0049" w:rsidRPr="00983F1A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in (NRS 0-10), persistent pain group (NRS score ≥ 3)</w:t>
            </w:r>
          </w:p>
        </w:tc>
        <w:tc>
          <w:tcPr>
            <w:tcW w:w="1134" w:type="dxa"/>
          </w:tcPr>
          <w:p w14:paraId="5BCBE0BA" w14:textId="6F4C0DC6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riables with a significance level of p&lt;0.2 in the univariate analysis (BMI)</w:t>
            </w:r>
          </w:p>
        </w:tc>
        <w:tc>
          <w:tcPr>
            <w:tcW w:w="851" w:type="dxa"/>
          </w:tcPr>
          <w:p w14:paraId="3779313D" w14:textId="241BF1D9" w:rsidR="009C0049" w:rsidRPr="00483628" w:rsidRDefault="009C0049" w:rsidP="009C004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  <w:t>Univariate analysis (Mann-Whitney U and Chi-square), multivariate analysis (logistic regression analysis</w:t>
            </w:r>
          </w:p>
        </w:tc>
        <w:tc>
          <w:tcPr>
            <w:tcW w:w="1520" w:type="dxa"/>
          </w:tcPr>
          <w:p w14:paraId="3F62B9B1" w14:textId="686C3F2D" w:rsidR="009C0049" w:rsidRPr="00483628" w:rsidRDefault="009C0049" w:rsidP="009C0049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  <w:t xml:space="preserve">Preoperative neuropathic pain, central sensitization and pain catastrophizing were associated with persistent pain in the univariate analysis. Logistic regression analysis showed an independent association of central pain sensitization and catastrophizing </w:t>
            </w:r>
          </w:p>
        </w:tc>
      </w:tr>
      <w:tr w:rsidR="009C0049" w:rsidRPr="00AF72FF" w14:paraId="3C705ECA" w14:textId="77777777" w:rsidTr="002B04F5">
        <w:tc>
          <w:tcPr>
            <w:tcW w:w="993" w:type="dxa"/>
          </w:tcPr>
          <w:p w14:paraId="54E03769" w14:textId="77777777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Wylde 2024</w:t>
            </w:r>
          </w:p>
          <w:p w14:paraId="612622D6" w14:textId="2CDEAA03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</w:tcPr>
          <w:p w14:paraId="46873FAF" w14:textId="04D31E6B" w:rsidR="009C0049" w:rsidRPr="00483628" w:rsidRDefault="009C0049" w:rsidP="009C0049">
            <w:pPr>
              <w:spacing w:line="276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United Kingdom</w:t>
            </w:r>
          </w:p>
        </w:tc>
        <w:tc>
          <w:tcPr>
            <w:tcW w:w="851" w:type="dxa"/>
          </w:tcPr>
          <w:p w14:paraId="0F134AAE" w14:textId="712C2B55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rospective/cross sectional cohort</w:t>
            </w:r>
          </w:p>
        </w:tc>
        <w:tc>
          <w:tcPr>
            <w:tcW w:w="709" w:type="dxa"/>
          </w:tcPr>
          <w:p w14:paraId="7224AE01" w14:textId="36018673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</w:p>
        </w:tc>
        <w:tc>
          <w:tcPr>
            <w:tcW w:w="566" w:type="dxa"/>
          </w:tcPr>
          <w:p w14:paraId="3E1F523D" w14:textId="2632962E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66.6</w:t>
            </w:r>
          </w:p>
        </w:tc>
        <w:tc>
          <w:tcPr>
            <w:tcW w:w="567" w:type="dxa"/>
          </w:tcPr>
          <w:p w14:paraId="27AEC2CE" w14:textId="1C90C615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567" w:type="dxa"/>
          </w:tcPr>
          <w:p w14:paraId="0434506E" w14:textId="33389684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</w:rPr>
              <w:t>12 months</w:t>
            </w:r>
          </w:p>
        </w:tc>
        <w:tc>
          <w:tcPr>
            <w:tcW w:w="1276" w:type="dxa"/>
          </w:tcPr>
          <w:p w14:paraId="67EB254D" w14:textId="44AB8980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primary unilateral THA</w:t>
            </w:r>
          </w:p>
        </w:tc>
        <w:tc>
          <w:tcPr>
            <w:tcW w:w="1701" w:type="dxa"/>
          </w:tcPr>
          <w:p w14:paraId="4302FB7A" w14:textId="644F6F54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inability to provide informed consent or complete questionnaires, medical </w:t>
            </w: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lastRenderedPageBreak/>
              <w:t>comorbidities which precluded the use of spinal or locoregional anesthesia or strong opioid postoperatively</w:t>
            </w:r>
          </w:p>
        </w:tc>
        <w:tc>
          <w:tcPr>
            <w:tcW w:w="2127" w:type="dxa"/>
          </w:tcPr>
          <w:p w14:paraId="64763E80" w14:textId="637D730E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Preoperative widespread pain </w:t>
            </w: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(Pressure pain threshold test pain free volar forearm)</w:t>
            </w:r>
          </w:p>
        </w:tc>
        <w:tc>
          <w:tcPr>
            <w:tcW w:w="991" w:type="dxa"/>
          </w:tcPr>
          <w:p w14:paraId="2748A3C5" w14:textId="080EAC65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>Western Ontario and McMaster Universiti</w:t>
            </w: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lastRenderedPageBreak/>
              <w:t>es osteoarthritis index (</w:t>
            </w:r>
            <w:r w:rsidRPr="004836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MAC)</w:t>
            </w:r>
          </w:p>
        </w:tc>
        <w:tc>
          <w:tcPr>
            <w:tcW w:w="1134" w:type="dxa"/>
          </w:tcPr>
          <w:p w14:paraId="28BF8C4B" w14:textId="008A180D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lastRenderedPageBreak/>
              <w:t xml:space="preserve">age, sex, cohabitation, employment status, </w:t>
            </w: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lastRenderedPageBreak/>
              <w:t>educational attainment, height and weight</w:t>
            </w:r>
          </w:p>
        </w:tc>
        <w:tc>
          <w:tcPr>
            <w:tcW w:w="851" w:type="dxa"/>
          </w:tcPr>
          <w:p w14:paraId="5775D6E9" w14:textId="2AD1061A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lastRenderedPageBreak/>
              <w:t>linear regression models</w:t>
            </w:r>
          </w:p>
        </w:tc>
        <w:tc>
          <w:tcPr>
            <w:tcW w:w="1520" w:type="dxa"/>
          </w:tcPr>
          <w:p w14:paraId="5EC2954A" w14:textId="5A65ADF2" w:rsidR="009C0049" w:rsidRPr="00483628" w:rsidRDefault="009C0049" w:rsidP="009C004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t xml:space="preserve">strong association between pre operative pressure pain threshold and </w:t>
            </w:r>
            <w:r w:rsidRPr="0048362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  <w:lastRenderedPageBreak/>
              <w:t>pain severity 12 months after surgery.</w:t>
            </w:r>
          </w:p>
        </w:tc>
      </w:tr>
    </w:tbl>
    <w:p w14:paraId="0A39268D" w14:textId="2841E717" w:rsidR="00AB5A0C" w:rsidRPr="00483628" w:rsidRDefault="009A4B05" w:rsidP="00720535">
      <w:pPr>
        <w:pStyle w:val="Bijschrift"/>
        <w:spacing w:line="276" w:lineRule="auto"/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THA, </w:t>
      </w:r>
      <w:r w:rsidR="00465155">
        <w:rPr>
          <w:rFonts w:ascii="Times New Roman" w:hAnsi="Times New Roman" w:cs="Times New Roman"/>
          <w:i w:val="0"/>
          <w:iCs w:val="0"/>
          <w:color w:val="auto"/>
          <w:lang w:val="en-US"/>
        </w:rPr>
        <w:t>T</w:t>
      </w:r>
      <w:r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otal </w:t>
      </w:r>
      <w:r w:rsidR="00465155">
        <w:rPr>
          <w:rFonts w:ascii="Times New Roman" w:hAnsi="Times New Roman" w:cs="Times New Roman"/>
          <w:i w:val="0"/>
          <w:iCs w:val="0"/>
          <w:color w:val="auto"/>
          <w:lang w:val="en-US"/>
        </w:rPr>
        <w:t>H</w:t>
      </w:r>
      <w:r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ip </w:t>
      </w:r>
      <w:r w:rsidR="00465155">
        <w:rPr>
          <w:rFonts w:ascii="Times New Roman" w:hAnsi="Times New Roman" w:cs="Times New Roman"/>
          <w:i w:val="0"/>
          <w:iCs w:val="0"/>
          <w:color w:val="auto"/>
          <w:lang w:val="en-US"/>
        </w:rPr>
        <w:t>A</w:t>
      </w:r>
      <w:r>
        <w:rPr>
          <w:rFonts w:ascii="Times New Roman" w:hAnsi="Times New Roman" w:cs="Times New Roman"/>
          <w:i w:val="0"/>
          <w:iCs w:val="0"/>
          <w:color w:val="auto"/>
          <w:lang w:val="en-US"/>
        </w:rPr>
        <w:t>rthroplasty</w:t>
      </w:r>
      <w:r w:rsidR="00D7357F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; TKA, </w:t>
      </w:r>
      <w:r w:rsidR="00465155">
        <w:rPr>
          <w:rFonts w:ascii="Times New Roman" w:hAnsi="Times New Roman" w:cs="Times New Roman"/>
          <w:i w:val="0"/>
          <w:iCs w:val="0"/>
          <w:color w:val="auto"/>
          <w:lang w:val="en-US"/>
        </w:rPr>
        <w:t>T</w:t>
      </w:r>
      <w:r w:rsidR="00D7357F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otal </w:t>
      </w:r>
      <w:r w:rsidR="00465155">
        <w:rPr>
          <w:rFonts w:ascii="Times New Roman" w:hAnsi="Times New Roman" w:cs="Times New Roman"/>
          <w:i w:val="0"/>
          <w:iCs w:val="0"/>
          <w:color w:val="auto"/>
          <w:lang w:val="en-US"/>
        </w:rPr>
        <w:t>K</w:t>
      </w:r>
      <w:r w:rsidR="00D7357F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nee </w:t>
      </w:r>
      <w:r w:rsidR="00465155">
        <w:rPr>
          <w:rFonts w:ascii="Times New Roman" w:hAnsi="Times New Roman" w:cs="Times New Roman"/>
          <w:i w:val="0"/>
          <w:iCs w:val="0"/>
          <w:color w:val="auto"/>
          <w:lang w:val="en-US"/>
        </w:rPr>
        <w:t>A</w:t>
      </w:r>
      <w:r w:rsidR="00D7357F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rthroplasty,  OA osteoarthritis, </w:t>
      </w:r>
      <w:r w:rsidR="00DF4CC4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ASA; </w:t>
      </w:r>
      <w:r w:rsidR="009F319A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American Society of Anesthesiologists (Physical Status classification), </w:t>
      </w:r>
      <w:r w:rsidR="007437DC" w:rsidRPr="00483628">
        <w:rPr>
          <w:rFonts w:ascii="Times New Roman" w:hAnsi="Times New Roman" w:cs="Times New Roman"/>
          <w:i w:val="0"/>
          <w:iCs w:val="0"/>
          <w:color w:val="auto"/>
          <w:lang w:val="en-US"/>
        </w:rPr>
        <w:t>VAS, Visual Analogue Scale; NRS, Numeric Rating Scale</w:t>
      </w:r>
      <w:r w:rsidR="00465155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; </w:t>
      </w:r>
      <w:r w:rsidR="009F319A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BMI, Body Mass Index; </w:t>
      </w:r>
      <w:r w:rsidR="00465155">
        <w:rPr>
          <w:rFonts w:ascii="Times New Roman" w:hAnsi="Times New Roman" w:cs="Times New Roman"/>
          <w:i w:val="0"/>
          <w:iCs w:val="0"/>
          <w:color w:val="auto"/>
          <w:lang w:val="en-US"/>
        </w:rPr>
        <w:t>COPD, Chronic Obstructive Pulmonary Disease</w:t>
      </w:r>
    </w:p>
    <w:p w14:paraId="3E62946C" w14:textId="1FB5398F" w:rsidR="007437DC" w:rsidRPr="00483628" w:rsidRDefault="007437DC" w:rsidP="00B536E4">
      <w:pPr>
        <w:pStyle w:val="Bijschrift"/>
        <w:spacing w:line="276" w:lineRule="auto"/>
        <w:rPr>
          <w:rFonts w:ascii="Times New Roman" w:hAnsi="Times New Roman" w:cs="Times New Roman"/>
          <w:lang w:val="en-US"/>
        </w:rPr>
      </w:pPr>
      <w:r w:rsidRPr="00483628">
        <w:rPr>
          <w:rFonts w:ascii="Times New Roman" w:hAnsi="Times New Roman" w:cs="Times New Roman"/>
          <w:i w:val="0"/>
          <w:iCs w:val="0"/>
          <w:color w:val="auto"/>
          <w:lang w:val="en-US"/>
        </w:rPr>
        <w:t>** Both these studies used the same study cohort whose data was collected at 2- and 5-years post-surgery. Demographics from both measuring moments were included.</w:t>
      </w:r>
    </w:p>
    <w:sectPr w:rsidR="007437DC" w:rsidRPr="00483628" w:rsidSect="0077750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7DC"/>
    <w:rsid w:val="00001E14"/>
    <w:rsid w:val="000047B9"/>
    <w:rsid w:val="0002067C"/>
    <w:rsid w:val="00021FDB"/>
    <w:rsid w:val="000255F1"/>
    <w:rsid w:val="00030C23"/>
    <w:rsid w:val="0003510D"/>
    <w:rsid w:val="000367F2"/>
    <w:rsid w:val="00051FC2"/>
    <w:rsid w:val="000566B0"/>
    <w:rsid w:val="00062956"/>
    <w:rsid w:val="00082E38"/>
    <w:rsid w:val="000B29F9"/>
    <w:rsid w:val="000C03A4"/>
    <w:rsid w:val="000C0BCF"/>
    <w:rsid w:val="000C7CD1"/>
    <w:rsid w:val="00104B9B"/>
    <w:rsid w:val="00104FCB"/>
    <w:rsid w:val="001150A5"/>
    <w:rsid w:val="00132B79"/>
    <w:rsid w:val="001360EC"/>
    <w:rsid w:val="00155AA2"/>
    <w:rsid w:val="001770D5"/>
    <w:rsid w:val="001960E0"/>
    <w:rsid w:val="0019718F"/>
    <w:rsid w:val="00197C46"/>
    <w:rsid w:val="00197FBC"/>
    <w:rsid w:val="001D7208"/>
    <w:rsid w:val="002164F2"/>
    <w:rsid w:val="002279BE"/>
    <w:rsid w:val="0023051F"/>
    <w:rsid w:val="002308A7"/>
    <w:rsid w:val="002342E6"/>
    <w:rsid w:val="0023658B"/>
    <w:rsid w:val="0026263A"/>
    <w:rsid w:val="00282A0C"/>
    <w:rsid w:val="002A34DA"/>
    <w:rsid w:val="002B04F5"/>
    <w:rsid w:val="002D3FC5"/>
    <w:rsid w:val="002D4D75"/>
    <w:rsid w:val="002E2EC7"/>
    <w:rsid w:val="002F2936"/>
    <w:rsid w:val="002F3B98"/>
    <w:rsid w:val="00313CF5"/>
    <w:rsid w:val="00315E90"/>
    <w:rsid w:val="00326E03"/>
    <w:rsid w:val="00333C5E"/>
    <w:rsid w:val="00340F08"/>
    <w:rsid w:val="003441F0"/>
    <w:rsid w:val="00346867"/>
    <w:rsid w:val="00351E7D"/>
    <w:rsid w:val="003646F1"/>
    <w:rsid w:val="003679A9"/>
    <w:rsid w:val="0039063C"/>
    <w:rsid w:val="003954DC"/>
    <w:rsid w:val="003A715B"/>
    <w:rsid w:val="003D529B"/>
    <w:rsid w:val="003F4803"/>
    <w:rsid w:val="003F52DA"/>
    <w:rsid w:val="003F6B14"/>
    <w:rsid w:val="00416DEC"/>
    <w:rsid w:val="00421994"/>
    <w:rsid w:val="004267B6"/>
    <w:rsid w:val="00450CF0"/>
    <w:rsid w:val="00465155"/>
    <w:rsid w:val="00471145"/>
    <w:rsid w:val="00483628"/>
    <w:rsid w:val="00493513"/>
    <w:rsid w:val="004979CF"/>
    <w:rsid w:val="004A71D8"/>
    <w:rsid w:val="004B05C1"/>
    <w:rsid w:val="004B5AB9"/>
    <w:rsid w:val="004B6B09"/>
    <w:rsid w:val="004E0B00"/>
    <w:rsid w:val="004F3871"/>
    <w:rsid w:val="005269B1"/>
    <w:rsid w:val="005654E5"/>
    <w:rsid w:val="005659C8"/>
    <w:rsid w:val="0057038B"/>
    <w:rsid w:val="005834E8"/>
    <w:rsid w:val="005C129C"/>
    <w:rsid w:val="005C3FD9"/>
    <w:rsid w:val="005D0B32"/>
    <w:rsid w:val="005F6E08"/>
    <w:rsid w:val="006028B3"/>
    <w:rsid w:val="00610EE0"/>
    <w:rsid w:val="00614291"/>
    <w:rsid w:val="00621E2F"/>
    <w:rsid w:val="006414F6"/>
    <w:rsid w:val="0064178C"/>
    <w:rsid w:val="0065419A"/>
    <w:rsid w:val="00670A0B"/>
    <w:rsid w:val="006832F9"/>
    <w:rsid w:val="00694C09"/>
    <w:rsid w:val="006A6697"/>
    <w:rsid w:val="006E00BC"/>
    <w:rsid w:val="006E61C0"/>
    <w:rsid w:val="006F60D6"/>
    <w:rsid w:val="00717B8C"/>
    <w:rsid w:val="00720535"/>
    <w:rsid w:val="00726BA4"/>
    <w:rsid w:val="007437DC"/>
    <w:rsid w:val="0077617A"/>
    <w:rsid w:val="0077750B"/>
    <w:rsid w:val="007A0AF8"/>
    <w:rsid w:val="007A48EB"/>
    <w:rsid w:val="007C256C"/>
    <w:rsid w:val="007C73AA"/>
    <w:rsid w:val="007D06F2"/>
    <w:rsid w:val="007E7981"/>
    <w:rsid w:val="007F4873"/>
    <w:rsid w:val="00810816"/>
    <w:rsid w:val="008554AF"/>
    <w:rsid w:val="008603DD"/>
    <w:rsid w:val="00861FC5"/>
    <w:rsid w:val="00866CC2"/>
    <w:rsid w:val="00873DA9"/>
    <w:rsid w:val="00874F5E"/>
    <w:rsid w:val="008873BA"/>
    <w:rsid w:val="0089100C"/>
    <w:rsid w:val="008A6A6E"/>
    <w:rsid w:val="008D2724"/>
    <w:rsid w:val="008D505C"/>
    <w:rsid w:val="008E462A"/>
    <w:rsid w:val="008F6AD5"/>
    <w:rsid w:val="00903DBE"/>
    <w:rsid w:val="009275DF"/>
    <w:rsid w:val="00942A5F"/>
    <w:rsid w:val="00953130"/>
    <w:rsid w:val="00983F1A"/>
    <w:rsid w:val="009961A4"/>
    <w:rsid w:val="009A2690"/>
    <w:rsid w:val="009A4B05"/>
    <w:rsid w:val="009A6FB9"/>
    <w:rsid w:val="009C0049"/>
    <w:rsid w:val="009F319A"/>
    <w:rsid w:val="00A043A7"/>
    <w:rsid w:val="00A24E88"/>
    <w:rsid w:val="00A42A7F"/>
    <w:rsid w:val="00A46357"/>
    <w:rsid w:val="00A51DAD"/>
    <w:rsid w:val="00A57E94"/>
    <w:rsid w:val="00A6041C"/>
    <w:rsid w:val="00A9677B"/>
    <w:rsid w:val="00AB5A0C"/>
    <w:rsid w:val="00AE7B57"/>
    <w:rsid w:val="00AF72FF"/>
    <w:rsid w:val="00B01626"/>
    <w:rsid w:val="00B04B76"/>
    <w:rsid w:val="00B162DA"/>
    <w:rsid w:val="00B32D38"/>
    <w:rsid w:val="00B43810"/>
    <w:rsid w:val="00B46751"/>
    <w:rsid w:val="00B517DB"/>
    <w:rsid w:val="00B536E4"/>
    <w:rsid w:val="00B541C4"/>
    <w:rsid w:val="00B55D1E"/>
    <w:rsid w:val="00B8177C"/>
    <w:rsid w:val="00B8493B"/>
    <w:rsid w:val="00B96825"/>
    <w:rsid w:val="00B96CE1"/>
    <w:rsid w:val="00BE4FB5"/>
    <w:rsid w:val="00C042BD"/>
    <w:rsid w:val="00C055EE"/>
    <w:rsid w:val="00C12430"/>
    <w:rsid w:val="00C24E52"/>
    <w:rsid w:val="00C276BF"/>
    <w:rsid w:val="00C358A2"/>
    <w:rsid w:val="00C67F7D"/>
    <w:rsid w:val="00C73A13"/>
    <w:rsid w:val="00CB4AC8"/>
    <w:rsid w:val="00CB6DE9"/>
    <w:rsid w:val="00CC4D8E"/>
    <w:rsid w:val="00CE44DD"/>
    <w:rsid w:val="00CE5CBA"/>
    <w:rsid w:val="00CF5CC1"/>
    <w:rsid w:val="00D145C3"/>
    <w:rsid w:val="00D37214"/>
    <w:rsid w:val="00D40110"/>
    <w:rsid w:val="00D4096A"/>
    <w:rsid w:val="00D41709"/>
    <w:rsid w:val="00D57E0F"/>
    <w:rsid w:val="00D626E0"/>
    <w:rsid w:val="00D7357F"/>
    <w:rsid w:val="00D74115"/>
    <w:rsid w:val="00D742B0"/>
    <w:rsid w:val="00D74352"/>
    <w:rsid w:val="00D819D5"/>
    <w:rsid w:val="00D95FCF"/>
    <w:rsid w:val="00DB424B"/>
    <w:rsid w:val="00DB682D"/>
    <w:rsid w:val="00DD2DAD"/>
    <w:rsid w:val="00DF3462"/>
    <w:rsid w:val="00DF3787"/>
    <w:rsid w:val="00DF4CC4"/>
    <w:rsid w:val="00E01E60"/>
    <w:rsid w:val="00E0287C"/>
    <w:rsid w:val="00E11008"/>
    <w:rsid w:val="00E1279C"/>
    <w:rsid w:val="00E31EF0"/>
    <w:rsid w:val="00E417AC"/>
    <w:rsid w:val="00E4546B"/>
    <w:rsid w:val="00E54E94"/>
    <w:rsid w:val="00E70C8A"/>
    <w:rsid w:val="00EA2410"/>
    <w:rsid w:val="00EA5BED"/>
    <w:rsid w:val="00EA63CB"/>
    <w:rsid w:val="00EB0ADF"/>
    <w:rsid w:val="00EC7208"/>
    <w:rsid w:val="00ED4715"/>
    <w:rsid w:val="00ED7255"/>
    <w:rsid w:val="00EE700E"/>
    <w:rsid w:val="00EF7FBB"/>
    <w:rsid w:val="00F03207"/>
    <w:rsid w:val="00F33004"/>
    <w:rsid w:val="00F5541E"/>
    <w:rsid w:val="00F826AF"/>
    <w:rsid w:val="00F874D8"/>
    <w:rsid w:val="00F93101"/>
    <w:rsid w:val="00FA7A4E"/>
    <w:rsid w:val="00FB3D78"/>
    <w:rsid w:val="00FC48F6"/>
    <w:rsid w:val="00FD724A"/>
    <w:rsid w:val="00FF176A"/>
    <w:rsid w:val="00FF3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EF987F"/>
  <w15:chartTrackingRefBased/>
  <w15:docId w15:val="{FD685CDE-24CE-4B11-89EF-50A962208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437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7437DC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character" w:customStyle="1" w:styleId="normaltextrun">
    <w:name w:val="normaltextrun"/>
    <w:basedOn w:val="Standaardalinea-lettertype"/>
    <w:rsid w:val="002305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7</Pages>
  <Words>1704</Words>
  <Characters>9376</Characters>
  <Application>Microsoft Office Word</Application>
  <DocSecurity>0</DocSecurity>
  <Lines>78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s, Rachel</dc:creator>
  <cp:keywords/>
  <dc:description/>
  <cp:lastModifiedBy>Smits, Rachel</cp:lastModifiedBy>
  <cp:revision>126</cp:revision>
  <dcterms:created xsi:type="dcterms:W3CDTF">2025-07-01T22:24:00Z</dcterms:created>
  <dcterms:modified xsi:type="dcterms:W3CDTF">2025-07-03T19:41:00Z</dcterms:modified>
</cp:coreProperties>
</file>